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349B8" w14:textId="3496CA1D" w:rsidR="00862A1E" w:rsidRPr="00835ED5" w:rsidRDefault="00862A1E" w:rsidP="00835ED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35ED5">
        <w:rPr>
          <w:rFonts w:ascii="Times New Roman" w:eastAsia="SimSun" w:hAnsi="Times New Roman" w:cs="Times New Roman"/>
          <w:b/>
          <w:bCs/>
          <w:sz w:val="24"/>
        </w:rPr>
        <w:t>S</w:t>
      </w:r>
      <w:r w:rsidR="00872D91">
        <w:rPr>
          <w:rFonts w:ascii="Times New Roman" w:eastAsia="SimSun" w:hAnsi="Times New Roman" w:cs="Times New Roman"/>
          <w:b/>
          <w:bCs/>
          <w:sz w:val="24"/>
        </w:rPr>
        <w:t>3</w:t>
      </w:r>
      <w:r w:rsidRPr="00835ED5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835ED5">
        <w:rPr>
          <w:rFonts w:ascii="Times New Roman" w:eastAsia="SimSun" w:hAnsi="Times New Roman" w:cs="Times New Roman" w:hint="eastAsia"/>
          <w:b/>
          <w:bCs/>
          <w:sz w:val="24"/>
        </w:rPr>
        <w:t>T</w:t>
      </w:r>
      <w:r w:rsidRPr="00835ED5">
        <w:rPr>
          <w:rFonts w:ascii="Times New Roman" w:eastAsia="SimSun" w:hAnsi="Times New Roman" w:cs="Times New Roman"/>
          <w:b/>
          <w:bCs/>
          <w:sz w:val="24"/>
        </w:rPr>
        <w:t>able</w:t>
      </w:r>
      <w:r w:rsidRPr="00835ED5">
        <w:rPr>
          <w:rFonts w:ascii="Times New Roman" w:hAnsi="Times New Roman" w:cs="Times New Roman"/>
          <w:b/>
          <w:bCs/>
          <w:sz w:val="24"/>
        </w:rPr>
        <w:t xml:space="preserve">. </w:t>
      </w:r>
      <w:r w:rsidRPr="00835ED5">
        <w:rPr>
          <w:rFonts w:ascii="Times New Roman" w:hAnsi="Times New Roman" w:cs="Times New Roman" w:hint="eastAsia"/>
          <w:b/>
          <w:bCs/>
          <w:sz w:val="24"/>
        </w:rPr>
        <w:t>SNX16 and PAPOLG</w:t>
      </w:r>
      <w:r w:rsidRPr="00835ED5">
        <w:rPr>
          <w:rFonts w:ascii="Times New Roman" w:hAnsi="Times New Roman" w:cs="Times New Roman"/>
          <w:b/>
          <w:bCs/>
          <w:sz w:val="24"/>
        </w:rPr>
        <w:t xml:space="preserve"> immunohistochemical samples</w:t>
      </w:r>
    </w:p>
    <w:tbl>
      <w:tblPr>
        <w:tblpPr w:leftFromText="180" w:rightFromText="180" w:vertAnchor="text" w:horzAnchor="page" w:tblpXSpec="center" w:tblpY="64"/>
        <w:tblOverlap w:val="never"/>
        <w:tblW w:w="8784" w:type="dxa"/>
        <w:tblLayout w:type="fixed"/>
        <w:tblLook w:val="04A0" w:firstRow="1" w:lastRow="0" w:firstColumn="1" w:lastColumn="0" w:noHBand="0" w:noVBand="1"/>
      </w:tblPr>
      <w:tblGrid>
        <w:gridCol w:w="1536"/>
        <w:gridCol w:w="1536"/>
        <w:gridCol w:w="1416"/>
        <w:gridCol w:w="898"/>
        <w:gridCol w:w="898"/>
        <w:gridCol w:w="898"/>
        <w:gridCol w:w="1602"/>
      </w:tblGrid>
      <w:tr w:rsidR="00380678" w14:paraId="341A5229" w14:textId="77777777" w:rsidTr="00380678">
        <w:trPr>
          <w:trHeight w:val="289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4088B" w14:textId="151A7A6F" w:rsidR="00380678" w:rsidRDefault="00050BE1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# </w:t>
            </w:r>
            <w:r w:rsidR="0038067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n</w:t>
            </w:r>
            <w:r w:rsidR="0038067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38067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mag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FD85B" w14:textId="0360D97B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 numbe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C03F6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ssue typ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0B33B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8C77B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9AD00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EA162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ining</w:t>
            </w:r>
          </w:p>
        </w:tc>
      </w:tr>
      <w:tr w:rsidR="00380678" w14:paraId="4ABDBB9E" w14:textId="77777777" w:rsidTr="00380678">
        <w:trPr>
          <w:trHeight w:val="289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1D7B2" w14:textId="7C2BD19F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B28D" w14:textId="25489391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02481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C40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8500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0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0B00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A2BE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2AA7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detected</w:t>
            </w:r>
          </w:p>
        </w:tc>
      </w:tr>
      <w:tr w:rsidR="00380678" w14:paraId="52F09CB0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C3C7" w14:textId="3815BB1F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85EF" w14:textId="1ACCC672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0248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08C7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83F3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C9F6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9D2F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0478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detected</w:t>
            </w:r>
          </w:p>
        </w:tc>
      </w:tr>
      <w:tr w:rsidR="00380678" w14:paraId="1DF15BB1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9F15" w14:textId="34B85F91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FE5A" w14:textId="55948441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0248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AA8B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8D69" w14:textId="2DA2FE79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B2D0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9BD9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95D7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380678" w14:paraId="659C45EE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0E4E" w14:textId="20370635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5F7B" w14:textId="22BDD0EE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0248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C4C7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F0FE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0CED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B2F9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A9E4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380678" w14:paraId="421258F6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3F14" w14:textId="79F5F27F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AA81" w14:textId="4802A9FE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0177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F80B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AE64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F77E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42FC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AFCF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detected</w:t>
            </w:r>
          </w:p>
        </w:tc>
      </w:tr>
      <w:tr w:rsidR="00380678" w14:paraId="161787F1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8F0B" w14:textId="6B64EAC5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AAB6" w14:textId="20C0B8E3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0177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DDAF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6D0C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438B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11C6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B073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detected</w:t>
            </w:r>
          </w:p>
        </w:tc>
      </w:tr>
      <w:tr w:rsidR="00380678" w14:paraId="3004D573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8768" w14:textId="198F727E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EB2A" w14:textId="315963C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0177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7018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0748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48B3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B1F2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9696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80678" w14:paraId="2E9E157B" w14:textId="77777777" w:rsidTr="00380678">
        <w:trPr>
          <w:trHeight w:val="289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AB106" w14:textId="2F28070B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D5FFD" w14:textId="653890DF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0177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84421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A69F3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F5F73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DA641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FDF9C" w14:textId="77777777" w:rsidR="00380678" w:rsidRDefault="00380678" w:rsidP="003806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</w:tbl>
    <w:p w14:paraId="01AAE70E" w14:textId="77777777" w:rsidR="00862A1E" w:rsidRDefault="00862A1E" w:rsidP="00862A1E">
      <w:pPr>
        <w:rPr>
          <w:rFonts w:ascii="Times New Roman" w:hAnsi="Times New Roman" w:cs="Times New Roman"/>
          <w:sz w:val="20"/>
          <w:szCs w:val="20"/>
        </w:rPr>
      </w:pPr>
    </w:p>
    <w:p w14:paraId="1A12A226" w14:textId="60A95E28" w:rsidR="005D7969" w:rsidRDefault="005D7969"/>
    <w:p w14:paraId="5C8E1081" w14:textId="511C0BE4" w:rsidR="00862A1E" w:rsidRDefault="00862A1E"/>
    <w:p w14:paraId="3C00FA4D" w14:textId="77777777" w:rsidR="00862A1E" w:rsidRDefault="00862A1E"/>
    <w:sectPr w:rsidR="00862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MDEzNDC1sDA0tzRT0lEKTi0uzszPAykwrAUAY3QBdCwAAAA="/>
  </w:docVars>
  <w:rsids>
    <w:rsidRoot w:val="00862A1E"/>
    <w:rsid w:val="00050BE1"/>
    <w:rsid w:val="00380678"/>
    <w:rsid w:val="005C0C6F"/>
    <w:rsid w:val="005D7969"/>
    <w:rsid w:val="00653E24"/>
    <w:rsid w:val="00835ED5"/>
    <w:rsid w:val="00862A1E"/>
    <w:rsid w:val="00872D91"/>
    <w:rsid w:val="009154FC"/>
    <w:rsid w:val="00E042A0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59FFE"/>
  <w15:chartTrackingRefBased/>
  <w15:docId w15:val="{964E102D-6B7A-43C0-82FB-7EC769CB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A1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chn off30</cp:lastModifiedBy>
  <cp:revision>5</cp:revision>
  <dcterms:created xsi:type="dcterms:W3CDTF">2021-05-03T16:15:00Z</dcterms:created>
  <dcterms:modified xsi:type="dcterms:W3CDTF">2022-04-21T14:49:00Z</dcterms:modified>
</cp:coreProperties>
</file>